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516" w:rsidRPr="00E100E3" w:rsidRDefault="00235A82">
      <w:pPr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610E53">
        <w:rPr>
          <w:b/>
          <w:lang w:val="en-US"/>
        </w:rPr>
        <w:t>2</w:t>
      </w:r>
      <w:r>
        <w:rPr>
          <w:b/>
          <w:lang w:val="en-US"/>
        </w:rPr>
        <w:t xml:space="preserve"> Table</w:t>
      </w:r>
      <w:r w:rsidR="00342855" w:rsidRPr="00E100E3">
        <w:rPr>
          <w:b/>
          <w:lang w:val="en-US"/>
        </w:rPr>
        <w:t>.</w:t>
      </w:r>
      <w:proofErr w:type="gramEnd"/>
      <w:r w:rsidR="00342855" w:rsidRPr="00E100E3">
        <w:rPr>
          <w:b/>
          <w:lang w:val="en-US"/>
        </w:rPr>
        <w:t xml:space="preserve"> </w:t>
      </w:r>
      <w:r w:rsidR="00E100E3" w:rsidRPr="00E100E3">
        <w:rPr>
          <w:b/>
          <w:lang w:val="en-US"/>
        </w:rPr>
        <w:t>Explo</w:t>
      </w:r>
      <w:r w:rsidR="00E100E3">
        <w:rPr>
          <w:b/>
          <w:lang w:val="en-US"/>
        </w:rPr>
        <w:t>ratory</w:t>
      </w:r>
      <w:r w:rsidR="00342855" w:rsidRPr="00E100E3">
        <w:rPr>
          <w:b/>
          <w:lang w:val="en-US"/>
        </w:rPr>
        <w:t xml:space="preserve"> age-adjusted analyses of the associations between substance use (alcohol, tobacco and cannabis) and frequency of stressful </w:t>
      </w:r>
      <w:r w:rsidR="006C5938">
        <w:rPr>
          <w:b/>
          <w:lang w:val="en-US"/>
        </w:rPr>
        <w:t xml:space="preserve">job </w:t>
      </w:r>
      <w:r w:rsidR="00342855" w:rsidRPr="00E100E3">
        <w:rPr>
          <w:b/>
          <w:lang w:val="en-US"/>
        </w:rPr>
        <w:t>exposure to the public in 7,865 men and 11,240 women</w:t>
      </w:r>
      <w:r w:rsidR="006C5938">
        <w:rPr>
          <w:b/>
          <w:lang w:val="en-US"/>
        </w:rPr>
        <w:t>, all</w:t>
      </w:r>
      <w:r w:rsidR="00342855" w:rsidRPr="00E100E3">
        <w:rPr>
          <w:b/>
          <w:lang w:val="en-US"/>
        </w:rPr>
        <w:t xml:space="preserve"> daily exposed, </w:t>
      </w:r>
      <w:r w:rsidR="006C5938">
        <w:rPr>
          <w:b/>
          <w:lang w:val="en-US"/>
        </w:rPr>
        <w:t xml:space="preserve">and </w:t>
      </w:r>
      <w:r w:rsidR="00342855" w:rsidRPr="00E100E3">
        <w:rPr>
          <w:b/>
          <w:lang w:val="en-US"/>
        </w:rPr>
        <w:t>considering a frequent stressful exposure compared to a rare one while stratifying for types of job.</w:t>
      </w:r>
    </w:p>
    <w:tbl>
      <w:tblPr>
        <w:tblpPr w:leftFromText="141" w:rightFromText="141" w:vertAnchor="page" w:horzAnchor="margin" w:tblpXSpec="center" w:tblpY="1426"/>
        <w:tblW w:w="16666" w:type="dxa"/>
        <w:tblCellMar>
          <w:left w:w="70" w:type="dxa"/>
          <w:right w:w="70" w:type="dxa"/>
        </w:tblCellMar>
        <w:tblLook w:val="04A0"/>
      </w:tblPr>
      <w:tblGrid>
        <w:gridCol w:w="1832"/>
        <w:gridCol w:w="1008"/>
        <w:gridCol w:w="491"/>
        <w:gridCol w:w="591"/>
        <w:gridCol w:w="1008"/>
        <w:gridCol w:w="491"/>
        <w:gridCol w:w="591"/>
        <w:gridCol w:w="1009"/>
        <w:gridCol w:w="491"/>
        <w:gridCol w:w="591"/>
        <w:gridCol w:w="685"/>
        <w:gridCol w:w="685"/>
        <w:gridCol w:w="825"/>
        <w:gridCol w:w="1009"/>
        <w:gridCol w:w="491"/>
        <w:gridCol w:w="591"/>
        <w:gridCol w:w="1009"/>
        <w:gridCol w:w="491"/>
        <w:gridCol w:w="491"/>
        <w:gridCol w:w="1178"/>
        <w:gridCol w:w="554"/>
        <w:gridCol w:w="554"/>
      </w:tblGrid>
      <w:tr w:rsidR="00544C3C" w:rsidRPr="008D654E" w:rsidTr="008D654E">
        <w:trPr>
          <w:trHeight w:val="39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1BEB" w:rsidRPr="008D654E" w:rsidRDefault="008D654E" w:rsidP="008D65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US"/>
              </w:rPr>
              <w:t>TYPE OF JOB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Administrative staff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Education profession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Healthcare profession</w:t>
            </w:r>
            <w:bookmarkStart w:id="0" w:name="_GoBack"/>
            <w:bookmarkEnd w:id="0"/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Supervisors, workers and technicians not in tertiary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Engineer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Personal service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Commercial and independent professions</w:t>
            </w:r>
          </w:p>
        </w:tc>
      </w:tr>
      <w:tr w:rsidR="00617DE6" w:rsidRPr="008D654E" w:rsidTr="008D654E">
        <w:trPr>
          <w:trHeight w:val="39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7DE6" w:rsidRPr="008D654E" w:rsidRDefault="00617DE6" w:rsidP="008D65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US"/>
              </w:rPr>
              <w:t>N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753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357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554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609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660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741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DE6" w:rsidRPr="008D654E" w:rsidRDefault="003A3C58" w:rsidP="005E1B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1908</w:t>
            </w:r>
          </w:p>
        </w:tc>
      </w:tr>
      <w:tr w:rsidR="00634E77" w:rsidRPr="008D654E" w:rsidTr="008D654E">
        <w:trPr>
          <w:trHeight w:val="39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1BEB" w:rsidRPr="008D654E" w:rsidRDefault="005E1BEB" w:rsidP="005E1B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US"/>
              </w:rPr>
              <w:t>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5E1B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5E1B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Chronic alcohol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consumption</w:t>
            </w:r>
            <w:r w:rsidR="003363F7"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8D65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5E1B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L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634E77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 xml:space="preserve">0.66 </w:t>
            </w:r>
            <w:r w:rsidR="008A5D1C"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(p=0.0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0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4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0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High or very 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5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6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4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8A5D1C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6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5E1B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BEB" w:rsidRPr="008D654E" w:rsidRDefault="005E1BEB" w:rsidP="005E1B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Heavy episodic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drinking</w:t>
            </w:r>
            <w:r w:rsidR="003363F7"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E1BEB" w:rsidRPr="008D654E" w:rsidRDefault="005E1BEB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514" w:rsidRPr="008D654E" w:rsidRDefault="00CB6514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At most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72 (p=0.0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71 (p=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6514" w:rsidRPr="008D654E" w:rsidRDefault="00010046" w:rsidP="00617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5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More than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90 (p&lt;0.0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4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4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Alcohol use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risk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Danger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48 (p=0.0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8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Problematic or Depend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4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3.81 (p=0.0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8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4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7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Smoking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status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Former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55 (p=0.0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42 (p=0.0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4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Light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5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Moderate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36 (p=0.0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4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  <w:t>Heavy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7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813E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1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Cannabis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consumption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Consumption more than 12 months ag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31 (p=0.0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9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Less than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6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Once a month or mo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15 (p=0.00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3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60257F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7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010046" w:rsidRPr="008D654E" w:rsidTr="008D654E">
        <w:trPr>
          <w:trHeight w:val="4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lastRenderedPageBreak/>
              <w:t>N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659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367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486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371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11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437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226</w:t>
            </w:r>
          </w:p>
        </w:tc>
      </w:tr>
      <w:tr w:rsidR="00634E77" w:rsidRPr="008D654E" w:rsidTr="008D654E">
        <w:trPr>
          <w:trHeight w:val="3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95%CI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Chronic alcohol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consumption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L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9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5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2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610E5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High or very hig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4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69 (p=0.0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6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6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15 (p=0.0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4.32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0046" w:rsidRPr="008D654E" w:rsidRDefault="00010046" w:rsidP="000100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Heavy episodic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drinking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0046" w:rsidRPr="008D654E" w:rsidRDefault="00010046" w:rsidP="00010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At most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2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More than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4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4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07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7019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7019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Alcohol use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risk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Danger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83 (p=0.0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61 (p=0.0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8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Problematic or Depend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2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5.21 (p=0.0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9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6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9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17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7019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7019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Smoking </w:t>
            </w:r>
            <w:proofErr w:type="spellStart"/>
            <w:r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status</w:t>
            </w:r>
            <w:r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7019F2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19F2" w:rsidRPr="008D654E" w:rsidRDefault="007019F2" w:rsidP="00610E5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Former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13E46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13E46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13E46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019F2" w:rsidRPr="008D654E" w:rsidRDefault="008A77DD" w:rsidP="007019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5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Light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5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Moderate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77 (p&lt;0.0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5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7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2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610E5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  <w:t>Heavy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27 (p=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5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51 (p=0.0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4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7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1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12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8A77D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634E77" w:rsidP="008A77D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Cannabis </w:t>
            </w:r>
            <w:proofErr w:type="spellStart"/>
            <w:r w:rsidR="008A77DD" w:rsidRPr="008D654E">
              <w:rPr>
                <w:rFonts w:ascii="Arial" w:hAnsi="Arial" w:cs="Arial"/>
                <w:b/>
                <w:sz w:val="18"/>
                <w:szCs w:val="16"/>
                <w:lang w:val="en-US"/>
              </w:rPr>
              <w:t>consumption</w:t>
            </w:r>
            <w:r w:rsidR="008A77DD" w:rsidRPr="008D654E">
              <w:rPr>
                <w:rFonts w:ascii="Arial" w:hAnsi="Arial" w:cs="Arial"/>
                <w:b/>
                <w:sz w:val="18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8A77DD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Consumption more than 12 months ag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23 (p=0.0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48 (p&lt;0.0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8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Less than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63</w:t>
            </w:r>
          </w:p>
        </w:tc>
      </w:tr>
      <w:tr w:rsidR="00634E77" w:rsidRPr="008D654E" w:rsidTr="008D654E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7DD" w:rsidRPr="008D654E" w:rsidRDefault="008A77DD" w:rsidP="00634E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Once a month or m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3.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2.02 (p=0.0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b/>
                <w:sz w:val="18"/>
                <w:szCs w:val="16"/>
                <w:lang w:val="en-US"/>
              </w:rPr>
              <w:t>3.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6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77DD" w:rsidRPr="008D654E" w:rsidRDefault="00B427F8" w:rsidP="008A77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8D654E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2.74</w:t>
            </w:r>
          </w:p>
        </w:tc>
      </w:tr>
    </w:tbl>
    <w:p w:rsidR="005E1BEB" w:rsidRPr="00634E77" w:rsidRDefault="00634E77" w:rsidP="00E805E0">
      <w:pPr>
        <w:rPr>
          <w:sz w:val="18"/>
          <w:szCs w:val="18"/>
        </w:rPr>
      </w:pPr>
      <w:r w:rsidRPr="00634E77">
        <w:rPr>
          <w:rFonts w:ascii="Arial" w:eastAsia="Times New Roman" w:hAnsi="Arial" w:cs="Arial"/>
          <w:sz w:val="18"/>
          <w:szCs w:val="18"/>
          <w:lang w:val="en-US"/>
        </w:rPr>
        <w:t xml:space="preserve">OR: Odd ratio; 95%CI: Confidence interval at 95%; </w:t>
      </w:r>
      <w:proofErr w:type="spellStart"/>
      <w:r w:rsidRPr="00634E7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a</w:t>
      </w:r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>Reference</w:t>
      </w:r>
      <w:proofErr w:type="spellEnd"/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category is non-regular consumption, i.e. consumption of less than one standard drink per week. Regarding regular consumers, the following cut-offs in men(women):&lt;28drinks per week(14); &lt;43(29); &lt;71(43) and ≥71(43) define low, medium, high or very high risk alcohol consumption categories, respectively; </w:t>
      </w:r>
      <w:r w:rsidRPr="00634E77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b</w:t>
      </w:r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Defined as at least six standard alcoholic beverages on the same occasion and taking the "never" category as reference; </w:t>
      </w:r>
      <w:r w:rsidRPr="00634E77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c</w:t>
      </w:r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Categories are defined from Alcohol Use Disorders Identification scores as follows: Mild (0-7), Dangerous (8-15), Problematic (16-19) and Dependence (20-40), with Mild category as reference; </w:t>
      </w:r>
      <w:r w:rsidRPr="00634E77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d</w:t>
      </w:r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Categories of current smokers are defined as follows: Light (1 to 9 cigarettes per day), Moderate (10 to 19) and Heavy (&gt;19) consumers, with non-smokers as reference category; </w:t>
      </w:r>
      <w:r w:rsidRPr="00634E77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e</w:t>
      </w:r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Reference category is never use. </w:t>
      </w:r>
      <w:r w:rsidRPr="00634E77">
        <w:rPr>
          <w:sz w:val="18"/>
          <w:szCs w:val="18"/>
        </w:rPr>
        <w:t xml:space="preserve"> </w:t>
      </w:r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ge at baseline was used as continuous </w:t>
      </w:r>
      <w:proofErr w:type="spellStart"/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>covariable</w:t>
      </w:r>
      <w:proofErr w:type="spellEnd"/>
      <w:r w:rsidRPr="00634E77">
        <w:rPr>
          <w:rFonts w:ascii="Arial" w:eastAsia="Times New Roman" w:hAnsi="Arial" w:cs="Arial"/>
          <w:color w:val="000000"/>
          <w:sz w:val="18"/>
          <w:szCs w:val="18"/>
          <w:lang w:val="en-US"/>
        </w:rPr>
        <w:t>. Significant associations are presented in bold (i.e. p&lt;0.05).</w:t>
      </w:r>
    </w:p>
    <w:sectPr w:rsidR="005E1BEB" w:rsidRPr="00634E77" w:rsidSect="00E805E0">
      <w:pgSz w:w="16838" w:h="11906" w:orient="landscape"/>
      <w:pgMar w:top="180" w:right="188" w:bottom="26" w:left="1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5E1BEB"/>
    <w:rsid w:val="00000789"/>
    <w:rsid w:val="00010046"/>
    <w:rsid w:val="00101BEA"/>
    <w:rsid w:val="00107060"/>
    <w:rsid w:val="00235A82"/>
    <w:rsid w:val="00236C6D"/>
    <w:rsid w:val="00241625"/>
    <w:rsid w:val="00285203"/>
    <w:rsid w:val="002F50A2"/>
    <w:rsid w:val="003363F7"/>
    <w:rsid w:val="00342855"/>
    <w:rsid w:val="003A3C58"/>
    <w:rsid w:val="00490A35"/>
    <w:rsid w:val="004E1784"/>
    <w:rsid w:val="004F029D"/>
    <w:rsid w:val="00544C3C"/>
    <w:rsid w:val="005E1BEB"/>
    <w:rsid w:val="0060257F"/>
    <w:rsid w:val="00610E53"/>
    <w:rsid w:val="0061674C"/>
    <w:rsid w:val="00617DE6"/>
    <w:rsid w:val="00634E77"/>
    <w:rsid w:val="006C5938"/>
    <w:rsid w:val="006E53B3"/>
    <w:rsid w:val="007019F2"/>
    <w:rsid w:val="00737EAC"/>
    <w:rsid w:val="007F3A58"/>
    <w:rsid w:val="00813E46"/>
    <w:rsid w:val="00847892"/>
    <w:rsid w:val="00877A21"/>
    <w:rsid w:val="008A5D1C"/>
    <w:rsid w:val="008A77DD"/>
    <w:rsid w:val="008D654E"/>
    <w:rsid w:val="00900077"/>
    <w:rsid w:val="009A713C"/>
    <w:rsid w:val="009D7541"/>
    <w:rsid w:val="00A142CD"/>
    <w:rsid w:val="00B427F8"/>
    <w:rsid w:val="00BF365C"/>
    <w:rsid w:val="00C32B07"/>
    <w:rsid w:val="00CB6514"/>
    <w:rsid w:val="00CD4452"/>
    <w:rsid w:val="00D21A85"/>
    <w:rsid w:val="00E100E3"/>
    <w:rsid w:val="00E306D9"/>
    <w:rsid w:val="00E805E0"/>
    <w:rsid w:val="00EC3516"/>
    <w:rsid w:val="00EE59FB"/>
    <w:rsid w:val="00F54540"/>
    <w:rsid w:val="00F604A2"/>
    <w:rsid w:val="00F7275D"/>
    <w:rsid w:val="00F768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6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35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6</cp:revision>
  <dcterms:created xsi:type="dcterms:W3CDTF">2018-03-12T14:58:00Z</dcterms:created>
  <dcterms:modified xsi:type="dcterms:W3CDTF">2018-04-19T18:25:00Z</dcterms:modified>
</cp:coreProperties>
</file>